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C5BA9" w14:textId="6CAFA380" w:rsidR="009335E8" w:rsidRDefault="009335E8" w:rsidP="009335E8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171F10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 1</w:t>
      </w:r>
      <w:r>
        <w:rPr>
          <w:rFonts w:ascii="Times New Roman" w:hAnsi="Times New Roman" w:cs="Times New Roman"/>
          <w:sz w:val="22"/>
          <w:szCs w:val="22"/>
          <w:lang w:val="en-GB"/>
        </w:rPr>
        <w:t>: Factors associated with low self-rated health quality (VAS-score &lt;80; mixed effect logistic regression)</w:t>
      </w:r>
    </w:p>
    <w:tbl>
      <w:tblPr>
        <w:tblStyle w:val="Grilledutableau"/>
        <w:tblW w:w="12334" w:type="dxa"/>
        <w:tblLayout w:type="fixed"/>
        <w:tblLook w:val="04A0" w:firstRow="1" w:lastRow="0" w:firstColumn="1" w:lastColumn="0" w:noHBand="0" w:noVBand="1"/>
      </w:tblPr>
      <w:tblGrid>
        <w:gridCol w:w="3269"/>
        <w:gridCol w:w="656"/>
        <w:gridCol w:w="1669"/>
        <w:gridCol w:w="1992"/>
        <w:gridCol w:w="946"/>
        <w:gridCol w:w="2856"/>
        <w:gridCol w:w="946"/>
      </w:tblGrid>
      <w:tr w:rsidR="009335E8" w14:paraId="71987FDE" w14:textId="77777777" w:rsidTr="00C74B2D">
        <w:tc>
          <w:tcPr>
            <w:tcW w:w="3269" w:type="dxa"/>
          </w:tcPr>
          <w:p w14:paraId="3615466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56" w:type="dxa"/>
          </w:tcPr>
          <w:p w14:paraId="693B89E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669" w:type="dxa"/>
          </w:tcPr>
          <w:p w14:paraId="2C25651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S-score &lt;80</w:t>
            </w:r>
          </w:p>
        </w:tc>
        <w:tc>
          <w:tcPr>
            <w:tcW w:w="1992" w:type="dxa"/>
          </w:tcPr>
          <w:p w14:paraId="31A4E45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ude OR (95% CI)</w:t>
            </w:r>
          </w:p>
        </w:tc>
        <w:tc>
          <w:tcPr>
            <w:tcW w:w="946" w:type="dxa"/>
          </w:tcPr>
          <w:p w14:paraId="1DD909D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</w:p>
        </w:tc>
        <w:tc>
          <w:tcPr>
            <w:tcW w:w="2856" w:type="dxa"/>
          </w:tcPr>
          <w:p w14:paraId="2A5C53D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j. OR (95% CI)*</w:t>
            </w:r>
          </w:p>
        </w:tc>
        <w:tc>
          <w:tcPr>
            <w:tcW w:w="946" w:type="dxa"/>
          </w:tcPr>
          <w:p w14:paraId="3308BF1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</w:p>
        </w:tc>
      </w:tr>
      <w:tr w:rsidR="009335E8" w14:paraId="0599ECAD" w14:textId="77777777" w:rsidTr="00C74B2D">
        <w:tc>
          <w:tcPr>
            <w:tcW w:w="3269" w:type="dxa"/>
          </w:tcPr>
          <w:p w14:paraId="026E5AA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WID</w:t>
            </w:r>
          </w:p>
          <w:p w14:paraId="5E98FEB4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  <w:p w14:paraId="2E701C28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656" w:type="dxa"/>
          </w:tcPr>
          <w:p w14:paraId="1DF4F01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8AA853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1</w:t>
            </w:r>
          </w:p>
          <w:p w14:paraId="20C6061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6</w:t>
            </w:r>
          </w:p>
        </w:tc>
        <w:tc>
          <w:tcPr>
            <w:tcW w:w="1669" w:type="dxa"/>
          </w:tcPr>
          <w:p w14:paraId="67E4A28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93B1C4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(14.3)</w:t>
            </w:r>
          </w:p>
          <w:p w14:paraId="7BB7F14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 (28.5)</w:t>
            </w:r>
          </w:p>
        </w:tc>
        <w:tc>
          <w:tcPr>
            <w:tcW w:w="1992" w:type="dxa"/>
          </w:tcPr>
          <w:p w14:paraId="5AB13BA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C4ACC3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3C8828B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1 (1.31-5.19)</w:t>
            </w:r>
          </w:p>
        </w:tc>
        <w:tc>
          <w:tcPr>
            <w:tcW w:w="946" w:type="dxa"/>
          </w:tcPr>
          <w:p w14:paraId="4E8E3E0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2856" w:type="dxa"/>
          </w:tcPr>
          <w:p w14:paraId="17B90D8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A382187" w14:textId="77777777" w:rsidR="00A124CE" w:rsidRDefault="00A124CE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41EDAA8B" w14:textId="438FE2AD" w:rsidR="00A124CE" w:rsidRDefault="00A124CE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9 (1.71-10.74)</w:t>
            </w:r>
          </w:p>
        </w:tc>
        <w:tc>
          <w:tcPr>
            <w:tcW w:w="946" w:type="dxa"/>
          </w:tcPr>
          <w:p w14:paraId="55B46BD7" w14:textId="2375F74C" w:rsidR="009335E8" w:rsidRDefault="00A124CE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2</w:t>
            </w:r>
          </w:p>
        </w:tc>
      </w:tr>
      <w:tr w:rsidR="009335E8" w14:paraId="72A50E0F" w14:textId="77777777" w:rsidTr="00C74B2D">
        <w:tc>
          <w:tcPr>
            <w:tcW w:w="3269" w:type="dxa"/>
          </w:tcPr>
          <w:p w14:paraId="78676A5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 gender</w:t>
            </w:r>
          </w:p>
          <w:p w14:paraId="326682A3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  <w:p w14:paraId="21AE7F8F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656" w:type="dxa"/>
          </w:tcPr>
          <w:p w14:paraId="3E604A5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F10F10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  <w:p w14:paraId="17FC6CD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8</w:t>
            </w:r>
          </w:p>
        </w:tc>
        <w:tc>
          <w:tcPr>
            <w:tcW w:w="1669" w:type="dxa"/>
          </w:tcPr>
          <w:p w14:paraId="49E779B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0367CD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5.3)</w:t>
            </w:r>
          </w:p>
          <w:p w14:paraId="555FFF8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 (25.8)</w:t>
            </w:r>
          </w:p>
        </w:tc>
        <w:tc>
          <w:tcPr>
            <w:tcW w:w="1992" w:type="dxa"/>
          </w:tcPr>
          <w:p w14:paraId="5EDA931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249CA4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 (0.02-0.93)</w:t>
            </w:r>
          </w:p>
          <w:p w14:paraId="63E1AF0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46" w:type="dxa"/>
          </w:tcPr>
          <w:p w14:paraId="64038F7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2856" w:type="dxa"/>
          </w:tcPr>
          <w:p w14:paraId="77A3610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51CE4E7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14:paraId="30281B62" w14:textId="77777777" w:rsidTr="00C74B2D">
        <w:tc>
          <w:tcPr>
            <w:tcW w:w="3269" w:type="dxa"/>
          </w:tcPr>
          <w:p w14:paraId="411945B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(years)**</w:t>
            </w:r>
          </w:p>
          <w:p w14:paraId="0193750A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≤39</w:t>
            </w:r>
          </w:p>
          <w:p w14:paraId="10FDBD07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-49</w:t>
            </w:r>
          </w:p>
          <w:p w14:paraId="71497874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50</w:t>
            </w:r>
          </w:p>
        </w:tc>
        <w:tc>
          <w:tcPr>
            <w:tcW w:w="656" w:type="dxa"/>
          </w:tcPr>
          <w:p w14:paraId="2A9EE75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D1E247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9</w:t>
            </w:r>
          </w:p>
          <w:p w14:paraId="7869A89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7</w:t>
            </w:r>
          </w:p>
          <w:p w14:paraId="0876A8D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</w:p>
        </w:tc>
        <w:tc>
          <w:tcPr>
            <w:tcW w:w="1669" w:type="dxa"/>
          </w:tcPr>
          <w:p w14:paraId="4B38FCA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442633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 (18.0)</w:t>
            </w:r>
          </w:p>
          <w:p w14:paraId="61E63F0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 (25.8)</w:t>
            </w:r>
          </w:p>
          <w:p w14:paraId="590CD2E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 (39.2)</w:t>
            </w:r>
          </w:p>
        </w:tc>
        <w:tc>
          <w:tcPr>
            <w:tcW w:w="1992" w:type="dxa"/>
          </w:tcPr>
          <w:p w14:paraId="5C0395D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0988CF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4763844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9 (0.78-2.84)</w:t>
            </w:r>
          </w:p>
          <w:p w14:paraId="4FD5FD9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3 (1.04-5.24)</w:t>
            </w:r>
          </w:p>
        </w:tc>
        <w:tc>
          <w:tcPr>
            <w:tcW w:w="946" w:type="dxa"/>
          </w:tcPr>
          <w:p w14:paraId="5F6D8DD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</w:t>
            </w:r>
          </w:p>
        </w:tc>
        <w:tc>
          <w:tcPr>
            <w:tcW w:w="2856" w:type="dxa"/>
          </w:tcPr>
          <w:p w14:paraId="08E7A67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39E8B9A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14:paraId="0E3BD6F7" w14:textId="77777777" w:rsidTr="00C74B2D">
        <w:tc>
          <w:tcPr>
            <w:tcW w:w="3269" w:type="dxa"/>
          </w:tcPr>
          <w:p w14:paraId="0DAF49E8" w14:textId="77777777" w:rsidR="009335E8" w:rsidRPr="00FA7EFF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A7E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MI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kg/m²)</w:t>
            </w:r>
          </w:p>
          <w:p w14:paraId="18B311D1" w14:textId="77777777" w:rsidR="009335E8" w:rsidRPr="00FA7EFF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A7E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18.5</w:t>
            </w:r>
          </w:p>
          <w:p w14:paraId="28BF2BCF" w14:textId="77777777" w:rsidR="009335E8" w:rsidRPr="00FA7EFF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A7E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5-25</w:t>
            </w:r>
          </w:p>
          <w:p w14:paraId="49007678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A7EF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25</w:t>
            </w:r>
          </w:p>
        </w:tc>
        <w:tc>
          <w:tcPr>
            <w:tcW w:w="656" w:type="dxa"/>
          </w:tcPr>
          <w:p w14:paraId="31CDC45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DF31DC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</w:p>
          <w:p w14:paraId="32C9DD5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3</w:t>
            </w:r>
          </w:p>
          <w:p w14:paraId="053C429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669" w:type="dxa"/>
          </w:tcPr>
          <w:p w14:paraId="73D396B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749A7A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35.3)</w:t>
            </w:r>
          </w:p>
          <w:p w14:paraId="7FB060F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 (23.1)</w:t>
            </w:r>
          </w:p>
          <w:p w14:paraId="2C85CF2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5.4)</w:t>
            </w:r>
          </w:p>
        </w:tc>
        <w:tc>
          <w:tcPr>
            <w:tcW w:w="1992" w:type="dxa"/>
          </w:tcPr>
          <w:p w14:paraId="246823B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A2E1D0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3 (0.93-3.62)</w:t>
            </w:r>
          </w:p>
          <w:p w14:paraId="661DA78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1AB0F98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1 (0.12-3.14)</w:t>
            </w:r>
          </w:p>
        </w:tc>
        <w:tc>
          <w:tcPr>
            <w:tcW w:w="946" w:type="dxa"/>
          </w:tcPr>
          <w:p w14:paraId="12608F5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</w:t>
            </w:r>
          </w:p>
        </w:tc>
        <w:tc>
          <w:tcPr>
            <w:tcW w:w="2856" w:type="dxa"/>
          </w:tcPr>
          <w:p w14:paraId="1D67253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190C76F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14:paraId="753D243B" w14:textId="77777777" w:rsidTr="00C74B2D">
        <w:tc>
          <w:tcPr>
            <w:tcW w:w="3269" w:type="dxa"/>
          </w:tcPr>
          <w:p w14:paraId="28B28C4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BV status</w:t>
            </w:r>
          </w:p>
          <w:p w14:paraId="64BC9C17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  <w:p w14:paraId="32BD1AD0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  <w:p w14:paraId="1BBA6C17" w14:textId="77777777" w:rsidR="009335E8" w:rsidRPr="00FA7EFF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t tested</w:t>
            </w:r>
          </w:p>
        </w:tc>
        <w:tc>
          <w:tcPr>
            <w:tcW w:w="656" w:type="dxa"/>
          </w:tcPr>
          <w:p w14:paraId="59D16F9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2B3E24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0</w:t>
            </w:r>
          </w:p>
          <w:p w14:paraId="59FBB9F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  <w:p w14:paraId="291B321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7</w:t>
            </w:r>
          </w:p>
        </w:tc>
        <w:tc>
          <w:tcPr>
            <w:tcW w:w="1669" w:type="dxa"/>
          </w:tcPr>
          <w:p w14:paraId="135CAC7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55209F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 (28.5)</w:t>
            </w:r>
          </w:p>
          <w:p w14:paraId="1755C27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20.0)</w:t>
            </w:r>
          </w:p>
          <w:p w14:paraId="501238B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 (22.3)</w:t>
            </w:r>
          </w:p>
        </w:tc>
        <w:tc>
          <w:tcPr>
            <w:tcW w:w="1992" w:type="dxa"/>
          </w:tcPr>
          <w:p w14:paraId="66172E2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253892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79C1935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 (0.09-2.70)</w:t>
            </w:r>
          </w:p>
          <w:p w14:paraId="123DE88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8 (0.41-1.51)</w:t>
            </w:r>
          </w:p>
        </w:tc>
        <w:tc>
          <w:tcPr>
            <w:tcW w:w="946" w:type="dxa"/>
          </w:tcPr>
          <w:p w14:paraId="6C0DD21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</w:t>
            </w:r>
          </w:p>
        </w:tc>
        <w:tc>
          <w:tcPr>
            <w:tcW w:w="2856" w:type="dxa"/>
          </w:tcPr>
          <w:p w14:paraId="69428B4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38E646F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14:paraId="02A41F67" w14:textId="77777777" w:rsidTr="00C74B2D">
        <w:tc>
          <w:tcPr>
            <w:tcW w:w="3269" w:type="dxa"/>
          </w:tcPr>
          <w:p w14:paraId="45A3D59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CV viral load</w:t>
            </w:r>
          </w:p>
          <w:p w14:paraId="394683FC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detected</w:t>
            </w:r>
          </w:p>
          <w:p w14:paraId="61422ADE" w14:textId="77777777" w:rsidR="009335E8" w:rsidRPr="00FA7EFF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tected</w:t>
            </w:r>
          </w:p>
        </w:tc>
        <w:tc>
          <w:tcPr>
            <w:tcW w:w="656" w:type="dxa"/>
          </w:tcPr>
          <w:p w14:paraId="42737C1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36B3D7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</w:t>
            </w:r>
          </w:p>
          <w:p w14:paraId="2422CFC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4</w:t>
            </w:r>
          </w:p>
        </w:tc>
        <w:tc>
          <w:tcPr>
            <w:tcW w:w="1669" w:type="dxa"/>
          </w:tcPr>
          <w:p w14:paraId="668A10A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9ADF78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(13.2)</w:t>
            </w:r>
          </w:p>
          <w:p w14:paraId="01FE424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 (24.8)</w:t>
            </w:r>
          </w:p>
        </w:tc>
        <w:tc>
          <w:tcPr>
            <w:tcW w:w="1992" w:type="dxa"/>
          </w:tcPr>
          <w:p w14:paraId="12423D4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2363E5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460357A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7 (1.04-5.87)</w:t>
            </w:r>
          </w:p>
        </w:tc>
        <w:tc>
          <w:tcPr>
            <w:tcW w:w="946" w:type="dxa"/>
          </w:tcPr>
          <w:p w14:paraId="094610F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1</w:t>
            </w:r>
          </w:p>
        </w:tc>
        <w:tc>
          <w:tcPr>
            <w:tcW w:w="2856" w:type="dxa"/>
          </w:tcPr>
          <w:p w14:paraId="600573C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C384F6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274BB4CF" w14:textId="3950A79E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46" w:type="dxa"/>
          </w:tcPr>
          <w:p w14:paraId="1E64231F" w14:textId="6F7FAF62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7</w:t>
            </w:r>
          </w:p>
        </w:tc>
      </w:tr>
      <w:tr w:rsidR="009335E8" w14:paraId="69BB27C2" w14:textId="77777777" w:rsidTr="00C74B2D">
        <w:tc>
          <w:tcPr>
            <w:tcW w:w="3269" w:type="dxa"/>
          </w:tcPr>
          <w:p w14:paraId="6D555C4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Ethnicity</w:t>
            </w:r>
          </w:p>
          <w:p w14:paraId="7EC2E46A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ai</w:t>
            </w:r>
          </w:p>
          <w:p w14:paraId="15C1C3C0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inh</w:t>
            </w:r>
          </w:p>
          <w:p w14:paraId="457F5F5C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656" w:type="dxa"/>
          </w:tcPr>
          <w:p w14:paraId="427A389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5DAEA5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</w:t>
            </w:r>
          </w:p>
          <w:p w14:paraId="1A5C65B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</w:t>
            </w:r>
          </w:p>
          <w:p w14:paraId="65B6149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</w:t>
            </w:r>
          </w:p>
        </w:tc>
        <w:tc>
          <w:tcPr>
            <w:tcW w:w="1669" w:type="dxa"/>
          </w:tcPr>
          <w:p w14:paraId="15409DC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AF29D1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 (15.6)</w:t>
            </w:r>
          </w:p>
          <w:p w14:paraId="78821AA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 (44.1)</w:t>
            </w:r>
          </w:p>
          <w:p w14:paraId="32447C3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(24.4)</w:t>
            </w:r>
          </w:p>
        </w:tc>
        <w:tc>
          <w:tcPr>
            <w:tcW w:w="1992" w:type="dxa"/>
          </w:tcPr>
          <w:p w14:paraId="085E08D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A862F8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28D9CE1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11 (1.99-8.49)</w:t>
            </w:r>
          </w:p>
          <w:p w14:paraId="46C535B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8 (0.73-4.33)</w:t>
            </w:r>
          </w:p>
        </w:tc>
        <w:tc>
          <w:tcPr>
            <w:tcW w:w="946" w:type="dxa"/>
          </w:tcPr>
          <w:p w14:paraId="16AA2E4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856" w:type="dxa"/>
          </w:tcPr>
          <w:p w14:paraId="19BF401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90AF02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13ABBF51" w14:textId="69E3B686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.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.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  <w:p w14:paraId="3ED75447" w14:textId="4DC5189C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0.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1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46" w:type="dxa"/>
          </w:tcPr>
          <w:p w14:paraId="65C8F711" w14:textId="5365D15D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9335E8" w14:paraId="4D587EFA" w14:textId="77777777" w:rsidTr="00C74B2D">
        <w:tc>
          <w:tcPr>
            <w:tcW w:w="3269" w:type="dxa"/>
          </w:tcPr>
          <w:p w14:paraId="4BF11C7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rital status</w:t>
            </w:r>
          </w:p>
          <w:p w14:paraId="7BDEA72C" w14:textId="77777777" w:rsidR="009335E8" w:rsidRPr="00B056BE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B056B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gle</w:t>
            </w:r>
          </w:p>
          <w:p w14:paraId="27C032EE" w14:textId="77777777" w:rsidR="009335E8" w:rsidRPr="00B056BE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6B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rried/partnered</w:t>
            </w:r>
          </w:p>
          <w:p w14:paraId="136E9653" w14:textId="77777777" w:rsidR="009335E8" w:rsidRPr="00B056BE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6B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vorced/Separated</w:t>
            </w:r>
          </w:p>
          <w:p w14:paraId="1489BB08" w14:textId="77777777" w:rsidR="009335E8" w:rsidRPr="00FA7EFF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6B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656" w:type="dxa"/>
          </w:tcPr>
          <w:p w14:paraId="02D8E35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5958A3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</w:t>
            </w:r>
          </w:p>
          <w:p w14:paraId="64E4607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6</w:t>
            </w:r>
          </w:p>
          <w:p w14:paraId="2856533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  <w:p w14:paraId="12C3E4A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669" w:type="dxa"/>
          </w:tcPr>
          <w:p w14:paraId="002711C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5E149C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 (21.5)</w:t>
            </w:r>
          </w:p>
          <w:p w14:paraId="5ED8D66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 (25.8)</w:t>
            </w:r>
          </w:p>
          <w:p w14:paraId="3FA6E83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(23.3)</w:t>
            </w:r>
          </w:p>
          <w:p w14:paraId="01267C6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6.7)</w:t>
            </w:r>
          </w:p>
        </w:tc>
        <w:tc>
          <w:tcPr>
            <w:tcW w:w="1992" w:type="dxa"/>
          </w:tcPr>
          <w:p w14:paraId="3C7FB57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A61709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57295EC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 (0.62-2.50)</w:t>
            </w:r>
          </w:p>
          <w:p w14:paraId="6925867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 (0.30-2.88)</w:t>
            </w:r>
          </w:p>
          <w:p w14:paraId="5FA3F6A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 (0.05-4.75)</w:t>
            </w:r>
          </w:p>
        </w:tc>
        <w:tc>
          <w:tcPr>
            <w:tcW w:w="946" w:type="dxa"/>
          </w:tcPr>
          <w:p w14:paraId="3039DE0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4</w:t>
            </w:r>
          </w:p>
        </w:tc>
        <w:tc>
          <w:tcPr>
            <w:tcW w:w="2856" w:type="dxa"/>
          </w:tcPr>
          <w:p w14:paraId="3706797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0E6ED7C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:rsidRPr="00FD4819" w14:paraId="3F02B912" w14:textId="77777777" w:rsidTr="00C74B2D">
        <w:tc>
          <w:tcPr>
            <w:tcW w:w="3269" w:type="dxa"/>
          </w:tcPr>
          <w:p w14:paraId="570C1190" w14:textId="77777777" w:rsidR="009335E8" w:rsidRPr="003E77D7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7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ucation level</w:t>
            </w:r>
          </w:p>
          <w:p w14:paraId="050AABDD" w14:textId="77777777" w:rsidR="009335E8" w:rsidRPr="003E77D7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schooling</w:t>
            </w:r>
          </w:p>
          <w:p w14:paraId="056FFC01" w14:textId="77777777" w:rsidR="009335E8" w:rsidRPr="003E77D7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7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lementary</w:t>
            </w:r>
          </w:p>
          <w:p w14:paraId="3423671D" w14:textId="77777777" w:rsidR="009335E8" w:rsidRPr="003E77D7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7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condary</w:t>
            </w:r>
          </w:p>
          <w:p w14:paraId="4D379894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7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igh school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higher</w:t>
            </w:r>
          </w:p>
        </w:tc>
        <w:tc>
          <w:tcPr>
            <w:tcW w:w="656" w:type="dxa"/>
          </w:tcPr>
          <w:p w14:paraId="68E545D2" w14:textId="77777777" w:rsidR="009335E8" w:rsidRPr="003E77D7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EB4843F" w14:textId="77777777" w:rsidR="009335E8" w:rsidRPr="003E77D7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7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2E424180" w14:textId="77777777" w:rsidR="009335E8" w:rsidRPr="003E77D7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7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  <w:p w14:paraId="3ED7927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77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  <w:p w14:paraId="6F1A6CD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</w:t>
            </w:r>
          </w:p>
        </w:tc>
        <w:tc>
          <w:tcPr>
            <w:tcW w:w="1669" w:type="dxa"/>
          </w:tcPr>
          <w:p w14:paraId="63CF5CB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5257B4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19.0)</w:t>
            </w:r>
          </w:p>
          <w:p w14:paraId="29F72A9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21.1)</w:t>
            </w:r>
          </w:p>
          <w:p w14:paraId="0A2A780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 (21.8)</w:t>
            </w:r>
          </w:p>
          <w:p w14:paraId="1A4B070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 (35.4)</w:t>
            </w:r>
          </w:p>
        </w:tc>
        <w:tc>
          <w:tcPr>
            <w:tcW w:w="1992" w:type="dxa"/>
          </w:tcPr>
          <w:p w14:paraId="4B59354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85E35F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9 (0.35-4.01)</w:t>
            </w:r>
          </w:p>
          <w:p w14:paraId="114A308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 (0.59-2.32)</w:t>
            </w:r>
          </w:p>
          <w:p w14:paraId="6633BFE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6A5597C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0 (0.89-3.25)</w:t>
            </w:r>
          </w:p>
        </w:tc>
        <w:tc>
          <w:tcPr>
            <w:tcW w:w="946" w:type="dxa"/>
          </w:tcPr>
          <w:p w14:paraId="70AC49C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</w:t>
            </w:r>
          </w:p>
        </w:tc>
        <w:tc>
          <w:tcPr>
            <w:tcW w:w="2856" w:type="dxa"/>
          </w:tcPr>
          <w:p w14:paraId="1C96BEF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5E27FC3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:rsidRPr="00FD4819" w14:paraId="7BA40A12" w14:textId="77777777" w:rsidTr="00C74B2D">
        <w:tc>
          <w:tcPr>
            <w:tcW w:w="3269" w:type="dxa"/>
          </w:tcPr>
          <w:p w14:paraId="6682B62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me since HIV diagnosis</w:t>
            </w:r>
          </w:p>
          <w:p w14:paraId="3F924B4F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≤60 months</w:t>
            </w:r>
          </w:p>
          <w:p w14:paraId="6A5FF36F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-120 months</w:t>
            </w:r>
          </w:p>
          <w:p w14:paraId="7E0ACC14" w14:textId="77777777" w:rsidR="009335E8" w:rsidRPr="00FA7EFF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120 months</w:t>
            </w:r>
          </w:p>
        </w:tc>
        <w:tc>
          <w:tcPr>
            <w:tcW w:w="656" w:type="dxa"/>
          </w:tcPr>
          <w:p w14:paraId="7F44048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F6F03E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  <w:p w14:paraId="10F6038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4</w:t>
            </w:r>
          </w:p>
          <w:p w14:paraId="48F0F0B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3</w:t>
            </w:r>
          </w:p>
        </w:tc>
        <w:tc>
          <w:tcPr>
            <w:tcW w:w="1669" w:type="dxa"/>
          </w:tcPr>
          <w:p w14:paraId="5E502EB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51D1B3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12.0)</w:t>
            </w:r>
          </w:p>
          <w:p w14:paraId="08A8F22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 (23.4)</w:t>
            </w:r>
          </w:p>
          <w:p w14:paraId="545F9E3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 (29.5)</w:t>
            </w:r>
          </w:p>
        </w:tc>
        <w:tc>
          <w:tcPr>
            <w:tcW w:w="1992" w:type="dxa"/>
          </w:tcPr>
          <w:p w14:paraId="73454CB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49DE7A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 (0.14-0.97)</w:t>
            </w:r>
          </w:p>
          <w:p w14:paraId="78CD727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 (0.45-1.46)</w:t>
            </w:r>
          </w:p>
          <w:p w14:paraId="7CAC6BC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46" w:type="dxa"/>
          </w:tcPr>
          <w:p w14:paraId="7DAEE47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</w:t>
            </w:r>
          </w:p>
        </w:tc>
        <w:tc>
          <w:tcPr>
            <w:tcW w:w="2856" w:type="dxa"/>
          </w:tcPr>
          <w:p w14:paraId="398088B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1309D7A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14:paraId="63072F9E" w14:textId="77777777" w:rsidTr="00C74B2D">
        <w:tc>
          <w:tcPr>
            <w:tcW w:w="3269" w:type="dxa"/>
          </w:tcPr>
          <w:p w14:paraId="5F2348E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PRI </w:t>
            </w:r>
          </w:p>
          <w:p w14:paraId="67B0A334" w14:textId="77777777" w:rsidR="009335E8" w:rsidRPr="00C17179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717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≤0.5</w:t>
            </w:r>
          </w:p>
          <w:p w14:paraId="7E71E132" w14:textId="77777777" w:rsidR="009335E8" w:rsidRPr="00C17179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717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 to 1.5</w:t>
            </w:r>
          </w:p>
          <w:p w14:paraId="71D93D29" w14:textId="77777777" w:rsidR="009335E8" w:rsidRPr="00C17179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717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 to 2.0</w:t>
            </w:r>
          </w:p>
          <w:p w14:paraId="360C53CB" w14:textId="77777777" w:rsidR="009335E8" w:rsidRPr="00C17179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717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2.0</w:t>
            </w:r>
          </w:p>
          <w:p w14:paraId="11F75D01" w14:textId="77777777" w:rsidR="009335E8" w:rsidRPr="00FA7EFF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1717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Missing</w:t>
            </w:r>
          </w:p>
        </w:tc>
        <w:tc>
          <w:tcPr>
            <w:tcW w:w="656" w:type="dxa"/>
          </w:tcPr>
          <w:p w14:paraId="59B7A31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4F7836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2</w:t>
            </w:r>
          </w:p>
          <w:p w14:paraId="5678605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8</w:t>
            </w:r>
          </w:p>
          <w:p w14:paraId="6315526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  <w:p w14:paraId="4407475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  <w:p w14:paraId="664862C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64</w:t>
            </w:r>
          </w:p>
        </w:tc>
        <w:tc>
          <w:tcPr>
            <w:tcW w:w="1669" w:type="dxa"/>
          </w:tcPr>
          <w:p w14:paraId="0201DFB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CEFE8D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 (31.2)</w:t>
            </w:r>
          </w:p>
          <w:p w14:paraId="3AC3470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 (22.9)</w:t>
            </w:r>
          </w:p>
          <w:p w14:paraId="7088FC1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(46.7)</w:t>
            </w:r>
          </w:p>
          <w:p w14:paraId="523BAD5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21.4)</w:t>
            </w:r>
          </w:p>
          <w:p w14:paraId="567591E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8 (12.5)</w:t>
            </w:r>
          </w:p>
        </w:tc>
        <w:tc>
          <w:tcPr>
            <w:tcW w:w="1992" w:type="dxa"/>
          </w:tcPr>
          <w:p w14:paraId="776A7C8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B38BA7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5A5706B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 (0.44-1.56)</w:t>
            </w:r>
          </w:p>
          <w:p w14:paraId="57AA0C0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3 (0.73-7.46)</w:t>
            </w:r>
          </w:p>
          <w:p w14:paraId="319D199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8 (0.23-2.02)</w:t>
            </w:r>
          </w:p>
          <w:p w14:paraId="72EB07D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0.37 (0.15-0.88)</w:t>
            </w:r>
          </w:p>
        </w:tc>
        <w:tc>
          <w:tcPr>
            <w:tcW w:w="946" w:type="dxa"/>
          </w:tcPr>
          <w:p w14:paraId="3D98FBC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0.07</w:t>
            </w:r>
          </w:p>
          <w:p w14:paraId="3100DDE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*</w:t>
            </w:r>
          </w:p>
        </w:tc>
        <w:tc>
          <w:tcPr>
            <w:tcW w:w="2856" w:type="dxa"/>
          </w:tcPr>
          <w:p w14:paraId="094EFA5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35E666E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14:paraId="4C256230" w14:textId="77777777" w:rsidTr="00C74B2D">
        <w:tc>
          <w:tcPr>
            <w:tcW w:w="3269" w:type="dxa"/>
          </w:tcPr>
          <w:p w14:paraId="25BAAFF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ibrosis-4 score</w:t>
            </w:r>
          </w:p>
          <w:p w14:paraId="05FD8255" w14:textId="77777777" w:rsidR="009335E8" w:rsidRPr="001E5C0B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E5C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1.3</w:t>
            </w:r>
          </w:p>
          <w:p w14:paraId="697DA40F" w14:textId="77777777" w:rsidR="009335E8" w:rsidRPr="001E5C0B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E5C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 to 2.67</w:t>
            </w:r>
          </w:p>
          <w:p w14:paraId="140BC199" w14:textId="77777777" w:rsidR="009335E8" w:rsidRPr="001E5C0B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E5C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7 to 3.25</w:t>
            </w:r>
          </w:p>
          <w:p w14:paraId="220EBE82" w14:textId="77777777" w:rsidR="009335E8" w:rsidRPr="001E5C0B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E5C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3.25</w:t>
            </w:r>
          </w:p>
          <w:p w14:paraId="2AAF5659" w14:textId="77777777" w:rsidR="009335E8" w:rsidRPr="00FA7EFF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E5C0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656" w:type="dxa"/>
          </w:tcPr>
          <w:p w14:paraId="239054F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3198B1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9</w:t>
            </w:r>
          </w:p>
          <w:p w14:paraId="35FA8E2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2</w:t>
            </w:r>
          </w:p>
          <w:p w14:paraId="682C7E6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  <w:p w14:paraId="0DFA288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</w:p>
          <w:p w14:paraId="50F0DD1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</w:p>
        </w:tc>
        <w:tc>
          <w:tcPr>
            <w:tcW w:w="1669" w:type="dxa"/>
          </w:tcPr>
          <w:p w14:paraId="435DA6D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AD6AC3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 (30.2)</w:t>
            </w:r>
          </w:p>
          <w:p w14:paraId="1899D4E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 (24.5)</w:t>
            </w:r>
          </w:p>
          <w:p w14:paraId="608AA09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26.7)</w:t>
            </w:r>
          </w:p>
          <w:p w14:paraId="413F19B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27.0)</w:t>
            </w:r>
          </w:p>
          <w:p w14:paraId="2CCB6EE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12.5)</w:t>
            </w:r>
          </w:p>
        </w:tc>
        <w:tc>
          <w:tcPr>
            <w:tcW w:w="1992" w:type="dxa"/>
          </w:tcPr>
          <w:p w14:paraId="136A8EC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9F5241D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4C775DF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2 (0.49-1.75)</w:t>
            </w:r>
          </w:p>
          <w:p w14:paraId="1A5D19F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 (0.26-3.39)</w:t>
            </w:r>
          </w:p>
          <w:p w14:paraId="00B9B98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 (0.40-2.51)</w:t>
            </w:r>
          </w:p>
          <w:p w14:paraId="70101F2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 (0.16-0.90)</w:t>
            </w:r>
          </w:p>
        </w:tc>
        <w:tc>
          <w:tcPr>
            <w:tcW w:w="946" w:type="dxa"/>
          </w:tcPr>
          <w:p w14:paraId="358704B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6</w:t>
            </w:r>
          </w:p>
          <w:p w14:paraId="17CCA9B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***</w:t>
            </w:r>
          </w:p>
        </w:tc>
        <w:tc>
          <w:tcPr>
            <w:tcW w:w="2856" w:type="dxa"/>
          </w:tcPr>
          <w:p w14:paraId="21968A2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46" w:type="dxa"/>
          </w:tcPr>
          <w:p w14:paraId="273F8D8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335E8" w14:paraId="10CBA9D1" w14:textId="77777777" w:rsidTr="00C74B2D">
        <w:tc>
          <w:tcPr>
            <w:tcW w:w="3269" w:type="dxa"/>
          </w:tcPr>
          <w:p w14:paraId="5134A5B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cohol consumption</w:t>
            </w:r>
          </w:p>
          <w:p w14:paraId="6BC6A5B0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  <w:p w14:paraId="3ECF37F7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  <w:p w14:paraId="2EA2CF48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656" w:type="dxa"/>
          </w:tcPr>
          <w:p w14:paraId="36F6BAC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267171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0</w:t>
            </w:r>
          </w:p>
          <w:p w14:paraId="37ECAD4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6</w:t>
            </w:r>
          </w:p>
          <w:p w14:paraId="0DC18A2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669" w:type="dxa"/>
          </w:tcPr>
          <w:p w14:paraId="54DD43C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77DBB5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 (20.9)</w:t>
            </w:r>
          </w:p>
          <w:p w14:paraId="3D893CEB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 (26.1)</w:t>
            </w:r>
          </w:p>
          <w:p w14:paraId="54F2D95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00)</w:t>
            </w:r>
          </w:p>
        </w:tc>
        <w:tc>
          <w:tcPr>
            <w:tcW w:w="1992" w:type="dxa"/>
          </w:tcPr>
          <w:p w14:paraId="0387B905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8D197F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6BBF731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5 (0.97-3.15)</w:t>
            </w:r>
          </w:p>
          <w:p w14:paraId="2AAFE29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46" w:type="dxa"/>
          </w:tcPr>
          <w:p w14:paraId="3894D0F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</w:t>
            </w:r>
          </w:p>
        </w:tc>
        <w:tc>
          <w:tcPr>
            <w:tcW w:w="2856" w:type="dxa"/>
          </w:tcPr>
          <w:p w14:paraId="40205A5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43746BA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47A1161A" w14:textId="0C7A9502" w:rsidR="009335E8" w:rsidRDefault="00A124CE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3</w:t>
            </w:r>
            <w:r w:rsidR="009335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</w:t>
            </w:r>
            <w:r w:rsidR="009335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3</w:t>
            </w:r>
            <w:r w:rsidR="009335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  <w:p w14:paraId="09D9B6B2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46" w:type="dxa"/>
          </w:tcPr>
          <w:p w14:paraId="00427694" w14:textId="3083B011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9335E8" w14:paraId="352C49AA" w14:textId="77777777" w:rsidTr="00C74B2D">
        <w:tc>
          <w:tcPr>
            <w:tcW w:w="3269" w:type="dxa"/>
          </w:tcPr>
          <w:p w14:paraId="703E642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orted pain/discomfort</w:t>
            </w:r>
          </w:p>
          <w:p w14:paraId="24963C31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  <w:p w14:paraId="328FFD0B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656" w:type="dxa"/>
          </w:tcPr>
          <w:p w14:paraId="58EB4F4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64D778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7</w:t>
            </w:r>
          </w:p>
          <w:p w14:paraId="74EECE2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</w:p>
        </w:tc>
        <w:tc>
          <w:tcPr>
            <w:tcW w:w="1669" w:type="dxa"/>
          </w:tcPr>
          <w:p w14:paraId="0868A2A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1341EA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 (15.9)</w:t>
            </w:r>
          </w:p>
          <w:p w14:paraId="3788EBE6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 (65.0)</w:t>
            </w:r>
          </w:p>
        </w:tc>
        <w:tc>
          <w:tcPr>
            <w:tcW w:w="1992" w:type="dxa"/>
          </w:tcPr>
          <w:p w14:paraId="1ACE9A5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304CA6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69D50151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41 (4.86-18.20)</w:t>
            </w:r>
          </w:p>
        </w:tc>
        <w:tc>
          <w:tcPr>
            <w:tcW w:w="946" w:type="dxa"/>
          </w:tcPr>
          <w:p w14:paraId="2BA079F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856" w:type="dxa"/>
          </w:tcPr>
          <w:p w14:paraId="4673B4A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FE7104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3E69A122" w14:textId="2B707D05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8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5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</w:t>
            </w:r>
            <w:r w:rsidR="00A124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46" w:type="dxa"/>
          </w:tcPr>
          <w:p w14:paraId="7557678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9335E8" w14:paraId="5D2AD117" w14:textId="77777777" w:rsidTr="00C74B2D">
        <w:tc>
          <w:tcPr>
            <w:tcW w:w="3269" w:type="dxa"/>
          </w:tcPr>
          <w:p w14:paraId="7F12D67F" w14:textId="479A80F6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ported </w:t>
            </w:r>
            <w:r w:rsidR="00171F1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xiety/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ression</w:t>
            </w:r>
          </w:p>
          <w:p w14:paraId="10BBBAE1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  <w:p w14:paraId="0CFCFD38" w14:textId="77777777" w:rsidR="009335E8" w:rsidRDefault="009335E8" w:rsidP="00C74B2D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656" w:type="dxa"/>
          </w:tcPr>
          <w:p w14:paraId="608AF8A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E71F80F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6</w:t>
            </w:r>
          </w:p>
          <w:p w14:paraId="054625A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</w:t>
            </w:r>
          </w:p>
        </w:tc>
        <w:tc>
          <w:tcPr>
            <w:tcW w:w="1669" w:type="dxa"/>
          </w:tcPr>
          <w:p w14:paraId="6F202999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FE8C4E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 (18.6)</w:t>
            </w:r>
          </w:p>
          <w:p w14:paraId="5FD772C4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 (68.3)</w:t>
            </w:r>
          </w:p>
        </w:tc>
        <w:tc>
          <w:tcPr>
            <w:tcW w:w="1992" w:type="dxa"/>
          </w:tcPr>
          <w:p w14:paraId="675AABA8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C783FC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4C3440F0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81 (3.60-16.92)</w:t>
            </w:r>
          </w:p>
        </w:tc>
        <w:tc>
          <w:tcPr>
            <w:tcW w:w="946" w:type="dxa"/>
          </w:tcPr>
          <w:p w14:paraId="0BAC0A23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856" w:type="dxa"/>
          </w:tcPr>
          <w:p w14:paraId="620D971C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E6B086E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  <w:p w14:paraId="2B2F3615" w14:textId="5DC987DE" w:rsidR="009335E8" w:rsidRDefault="00A124CE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8</w:t>
            </w:r>
            <w:r w:rsidR="009335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6</w:t>
            </w:r>
            <w:r w:rsidR="009335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83</w:t>
            </w:r>
            <w:r w:rsidR="009335E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946" w:type="dxa"/>
          </w:tcPr>
          <w:p w14:paraId="4D3AA077" w14:textId="77777777" w:rsidR="009335E8" w:rsidRDefault="009335E8" w:rsidP="00C74B2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</w:tbl>
    <w:p w14:paraId="4EA453B8" w14:textId="77777777" w:rsidR="009335E8" w:rsidRDefault="009335E8" w:rsidP="009335E8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VAS: visual analog scale; OR: odds ratio; CI: confidence interval; PWID: people who inject drugs; BMI: body mass index; HBV; hepatitis B virus; HCV: hepatitis C virus; APRI: </w:t>
      </w:r>
      <w:r w:rsidRPr="003E37BE">
        <w:rPr>
          <w:rFonts w:ascii="Times New Roman" w:hAnsi="Times New Roman" w:cs="Times New Roman"/>
          <w:sz w:val="22"/>
          <w:szCs w:val="22"/>
          <w:lang w:val="en-GB"/>
        </w:rPr>
        <w:t>aspartat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3E37BE">
        <w:rPr>
          <w:rFonts w:ascii="Times New Roman" w:hAnsi="Times New Roman" w:cs="Times New Roman"/>
          <w:sz w:val="22"/>
          <w:szCs w:val="22"/>
          <w:lang w:val="en-GB"/>
        </w:rPr>
        <w:t>aminotransferase to platelet ratio index</w:t>
      </w:r>
    </w:p>
    <w:p w14:paraId="476CB016" w14:textId="77777777" w:rsidR="00AB408E" w:rsidRPr="009335E8" w:rsidRDefault="00AB408E">
      <w:pPr>
        <w:rPr>
          <w:lang w:val="en-GB"/>
        </w:rPr>
      </w:pPr>
    </w:p>
    <w:sectPr w:rsidR="00AB408E" w:rsidRPr="009335E8" w:rsidSect="009335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5E8"/>
    <w:rsid w:val="000E5B48"/>
    <w:rsid w:val="00171F10"/>
    <w:rsid w:val="002F2C9D"/>
    <w:rsid w:val="005E3D60"/>
    <w:rsid w:val="00621551"/>
    <w:rsid w:val="009335E8"/>
    <w:rsid w:val="00A124CE"/>
    <w:rsid w:val="00AB408E"/>
    <w:rsid w:val="00EE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48094"/>
  <w15:chartTrackingRefBased/>
  <w15:docId w15:val="{C629CB75-6041-4D0E-9F96-83B57F328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5E8"/>
    <w:pPr>
      <w:spacing w:line="278" w:lineRule="auto"/>
    </w:pPr>
    <w:rPr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335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335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335E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335E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335E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335E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335E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335E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335E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33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33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33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335E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335E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335E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335E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335E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335E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33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933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335E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933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335E8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9335E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335E8"/>
    <w:pPr>
      <w:spacing w:line="259" w:lineRule="auto"/>
      <w:ind w:left="720"/>
      <w:contextualSpacing/>
    </w:pPr>
    <w:rPr>
      <w:sz w:val="22"/>
      <w:szCs w:val="22"/>
      <w:lang w:eastAsia="en-US"/>
    </w:rPr>
  </w:style>
  <w:style w:type="character" w:styleId="Accentuationintense">
    <w:name w:val="Intense Emphasis"/>
    <w:basedOn w:val="Policepardfaut"/>
    <w:uiPriority w:val="21"/>
    <w:qFormat/>
    <w:rsid w:val="009335E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33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335E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335E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335E8"/>
    <w:pPr>
      <w:spacing w:after="0" w:line="240" w:lineRule="auto"/>
    </w:pPr>
    <w:rPr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86</Words>
  <Characters>2127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  MADEC</dc:creator>
  <cp:keywords/>
  <dc:description/>
  <cp:lastModifiedBy>Yoann  MADEC</cp:lastModifiedBy>
  <cp:revision>4</cp:revision>
  <dcterms:created xsi:type="dcterms:W3CDTF">2026-02-12T14:55:00Z</dcterms:created>
  <dcterms:modified xsi:type="dcterms:W3CDTF">2026-03-09T16:24:00Z</dcterms:modified>
</cp:coreProperties>
</file>